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2A67C" w14:textId="73287C58" w:rsidR="003027A0" w:rsidRPr="007F6C0D" w:rsidRDefault="003027A0" w:rsidP="00DA274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tbl>
      <w:tblPr>
        <w:tblStyle w:val="1"/>
        <w:tblW w:w="11760" w:type="dxa"/>
        <w:tblInd w:w="-147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20" w:firstRow="1" w:lastRow="0" w:firstColumn="0" w:lastColumn="0" w:noHBand="0" w:noVBand="1"/>
      </w:tblPr>
      <w:tblGrid>
        <w:gridCol w:w="3733"/>
        <w:gridCol w:w="1605"/>
        <w:gridCol w:w="1605"/>
        <w:gridCol w:w="1606"/>
        <w:gridCol w:w="1605"/>
        <w:gridCol w:w="1606"/>
        <w:tblGridChange w:id="1">
          <w:tblGrid>
            <w:gridCol w:w="3733"/>
            <w:gridCol w:w="1605"/>
            <w:gridCol w:w="1605"/>
            <w:gridCol w:w="1606"/>
            <w:gridCol w:w="1605"/>
            <w:gridCol w:w="1606"/>
          </w:tblGrid>
        </w:tblGridChange>
      </w:tblGrid>
      <w:tr w:rsidR="007F6C0D" w:rsidRPr="007F6C0D" w14:paraId="58793301" w14:textId="07993B00" w:rsidTr="002C6B92">
        <w:trPr>
          <w:trHeight w:val="733"/>
        </w:trPr>
        <w:tc>
          <w:tcPr>
            <w:tcW w:w="373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313CA8" w14:textId="77777777" w:rsidR="00805144" w:rsidRPr="007F6C0D" w:rsidRDefault="00805144" w:rsidP="003027A0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5EF0C349" w14:textId="70516E2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hd w:val="clear" w:color="auto" w:fill="FFFFFF"/>
              </w:rPr>
              <w:t>Prior to BPA</w:t>
            </w:r>
          </w:p>
        </w:tc>
        <w:tc>
          <w:tcPr>
            <w:tcW w:w="1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5580A195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hd w:val="clear" w:color="auto" w:fill="FFFFFF"/>
              </w:rPr>
              <w:t>Entry</w:t>
            </w:r>
          </w:p>
        </w:tc>
        <w:tc>
          <w:tcPr>
            <w:tcW w:w="16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42C3B7B5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hd w:val="clear" w:color="auto" w:fill="FFFFFF"/>
              </w:rPr>
              <w:t>Finish</w:t>
            </w:r>
          </w:p>
        </w:tc>
        <w:tc>
          <w:tcPr>
            <w:tcW w:w="1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696B67C7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hd w:val="clear" w:color="auto" w:fill="FFFFFF"/>
              </w:rPr>
              <w:t>Follow-up</w:t>
            </w:r>
          </w:p>
        </w:tc>
        <w:tc>
          <w:tcPr>
            <w:tcW w:w="16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792853" w14:textId="5470CA45" w:rsidR="00805144" w:rsidRPr="007F6C0D" w:rsidRDefault="002C6B92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7F6C0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7F6C0D" w:rsidRPr="007F6C0D" w14:paraId="29432407" w14:textId="6F0CA9E7" w:rsidTr="002C6B92">
        <w:trPr>
          <w:trHeight w:val="733"/>
        </w:trPr>
        <w:tc>
          <w:tcPr>
            <w:tcW w:w="373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hideMark/>
          </w:tcPr>
          <w:p w14:paraId="3CA694EA" w14:textId="64F44862" w:rsidR="00805144" w:rsidRPr="007F6C0D" w:rsidRDefault="00805144" w:rsidP="003027A0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hd w:val="clear" w:color="auto" w:fill="FFFFFF"/>
              </w:rPr>
              <w:t>Pulmonary function test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hideMark/>
          </w:tcPr>
          <w:p w14:paraId="5DABAFE5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5" w:type="dxa"/>
            <w:tcBorders>
              <w:top w:val="single" w:sz="4" w:space="0" w:color="000000" w:themeColor="text1"/>
            </w:tcBorders>
            <w:hideMark/>
          </w:tcPr>
          <w:p w14:paraId="1E87CAB2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single" w:sz="4" w:space="0" w:color="000000" w:themeColor="text1"/>
            </w:tcBorders>
            <w:hideMark/>
          </w:tcPr>
          <w:p w14:paraId="5A77D4B9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5" w:type="dxa"/>
            <w:tcBorders>
              <w:top w:val="single" w:sz="4" w:space="0" w:color="000000" w:themeColor="text1"/>
            </w:tcBorders>
            <w:hideMark/>
          </w:tcPr>
          <w:p w14:paraId="422890AD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single" w:sz="4" w:space="0" w:color="000000" w:themeColor="text1"/>
            </w:tcBorders>
          </w:tcPr>
          <w:p w14:paraId="53DEF422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7F6C0D" w:rsidRPr="007F6C0D" w14:paraId="53ACDAED" w14:textId="2B48A7E0" w:rsidTr="002C6B92">
        <w:trPr>
          <w:trHeight w:val="733"/>
        </w:trPr>
        <w:tc>
          <w:tcPr>
            <w:tcW w:w="3733" w:type="dxa"/>
            <w:tcBorders>
              <w:right w:val="single" w:sz="4" w:space="0" w:color="000000" w:themeColor="text1"/>
            </w:tcBorders>
            <w:hideMark/>
          </w:tcPr>
          <w:p w14:paraId="0FC9D898" w14:textId="73F56411" w:rsidR="00805144" w:rsidRPr="007F6C0D" w:rsidRDefault="00805144" w:rsidP="003027A0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 xml:space="preserve">   %vital capacity, %</w:t>
            </w:r>
          </w:p>
        </w:tc>
        <w:tc>
          <w:tcPr>
            <w:tcW w:w="1605" w:type="dxa"/>
            <w:tcBorders>
              <w:left w:val="single" w:sz="4" w:space="0" w:color="000000" w:themeColor="text1"/>
            </w:tcBorders>
            <w:hideMark/>
          </w:tcPr>
          <w:p w14:paraId="4D86ED99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97±16</w:t>
            </w:r>
          </w:p>
        </w:tc>
        <w:tc>
          <w:tcPr>
            <w:tcW w:w="1605" w:type="dxa"/>
            <w:hideMark/>
          </w:tcPr>
          <w:p w14:paraId="4C55F121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101±16</w:t>
            </w:r>
          </w:p>
        </w:tc>
        <w:tc>
          <w:tcPr>
            <w:tcW w:w="1606" w:type="dxa"/>
            <w:hideMark/>
          </w:tcPr>
          <w:p w14:paraId="18106412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104±15</w:t>
            </w:r>
          </w:p>
        </w:tc>
        <w:tc>
          <w:tcPr>
            <w:tcW w:w="1605" w:type="dxa"/>
            <w:hideMark/>
          </w:tcPr>
          <w:p w14:paraId="47DBBB4A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106±16</w:t>
            </w:r>
          </w:p>
        </w:tc>
        <w:tc>
          <w:tcPr>
            <w:tcW w:w="1606" w:type="dxa"/>
          </w:tcPr>
          <w:p w14:paraId="1D5D08F4" w14:textId="08836976" w:rsidR="00805144" w:rsidRPr="007F6C0D" w:rsidRDefault="008F71F0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.368</w:t>
            </w:r>
          </w:p>
        </w:tc>
      </w:tr>
      <w:tr w:rsidR="007F6C0D" w:rsidRPr="007F6C0D" w14:paraId="2F68276E" w14:textId="152D448C" w:rsidTr="002C6B92">
        <w:trPr>
          <w:trHeight w:val="832"/>
        </w:trPr>
        <w:tc>
          <w:tcPr>
            <w:tcW w:w="3733" w:type="dxa"/>
            <w:tcBorders>
              <w:right w:val="single" w:sz="4" w:space="0" w:color="000000" w:themeColor="text1"/>
            </w:tcBorders>
            <w:hideMark/>
          </w:tcPr>
          <w:p w14:paraId="29579628" w14:textId="1205AF9C" w:rsidR="00805144" w:rsidRPr="007F6C0D" w:rsidRDefault="00805144" w:rsidP="003027A0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 xml:space="preserve">   Forced expiratory volume 1%, %</w:t>
            </w:r>
          </w:p>
        </w:tc>
        <w:tc>
          <w:tcPr>
            <w:tcW w:w="1605" w:type="dxa"/>
            <w:tcBorders>
              <w:left w:val="single" w:sz="4" w:space="0" w:color="000000" w:themeColor="text1"/>
            </w:tcBorders>
            <w:hideMark/>
          </w:tcPr>
          <w:p w14:paraId="20285121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68±7</w:t>
            </w:r>
          </w:p>
        </w:tc>
        <w:tc>
          <w:tcPr>
            <w:tcW w:w="1605" w:type="dxa"/>
            <w:hideMark/>
          </w:tcPr>
          <w:p w14:paraId="45BD153D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69±7</w:t>
            </w:r>
          </w:p>
        </w:tc>
        <w:tc>
          <w:tcPr>
            <w:tcW w:w="1606" w:type="dxa"/>
            <w:hideMark/>
          </w:tcPr>
          <w:p w14:paraId="01E48C1F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69±7</w:t>
            </w:r>
          </w:p>
        </w:tc>
        <w:tc>
          <w:tcPr>
            <w:tcW w:w="1605" w:type="dxa"/>
            <w:hideMark/>
          </w:tcPr>
          <w:p w14:paraId="37E03543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69±8</w:t>
            </w:r>
          </w:p>
        </w:tc>
        <w:tc>
          <w:tcPr>
            <w:tcW w:w="1606" w:type="dxa"/>
          </w:tcPr>
          <w:p w14:paraId="04AB626A" w14:textId="366D5F4A" w:rsidR="00805144" w:rsidRPr="007F6C0D" w:rsidRDefault="008F71F0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.538</w:t>
            </w:r>
          </w:p>
        </w:tc>
      </w:tr>
      <w:tr w:rsidR="007F6C0D" w:rsidRPr="007F6C0D" w14:paraId="127D9339" w14:textId="3DEB2EC9" w:rsidTr="002C6B92">
        <w:trPr>
          <w:trHeight w:val="733"/>
        </w:trPr>
        <w:tc>
          <w:tcPr>
            <w:tcW w:w="3733" w:type="dxa"/>
            <w:tcBorders>
              <w:right w:val="single" w:sz="4" w:space="0" w:color="000000" w:themeColor="text1"/>
            </w:tcBorders>
            <w:hideMark/>
          </w:tcPr>
          <w:p w14:paraId="3BAD1F4B" w14:textId="77777777" w:rsidR="00805144" w:rsidRPr="007F6C0D" w:rsidRDefault="00805144" w:rsidP="003027A0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hd w:val="clear" w:color="auto" w:fill="FFFFFF"/>
              </w:rPr>
              <w:t>Echocardiography data</w:t>
            </w:r>
          </w:p>
        </w:tc>
        <w:tc>
          <w:tcPr>
            <w:tcW w:w="1605" w:type="dxa"/>
            <w:tcBorders>
              <w:left w:val="single" w:sz="4" w:space="0" w:color="000000" w:themeColor="text1"/>
            </w:tcBorders>
            <w:hideMark/>
          </w:tcPr>
          <w:p w14:paraId="7B9643AE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5" w:type="dxa"/>
            <w:hideMark/>
          </w:tcPr>
          <w:p w14:paraId="4EAF5655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6" w:type="dxa"/>
            <w:hideMark/>
          </w:tcPr>
          <w:p w14:paraId="378FD8EA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5" w:type="dxa"/>
            <w:hideMark/>
          </w:tcPr>
          <w:p w14:paraId="24816146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6" w:type="dxa"/>
          </w:tcPr>
          <w:p w14:paraId="026EAA4B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7F6C0D" w:rsidRPr="007F6C0D" w14:paraId="504A9D2C" w14:textId="6A87A77B" w:rsidTr="002C6B92">
        <w:trPr>
          <w:trHeight w:val="733"/>
        </w:trPr>
        <w:tc>
          <w:tcPr>
            <w:tcW w:w="3733" w:type="dxa"/>
            <w:tcBorders>
              <w:right w:val="single" w:sz="4" w:space="0" w:color="000000" w:themeColor="text1"/>
            </w:tcBorders>
            <w:hideMark/>
          </w:tcPr>
          <w:p w14:paraId="7685AE8C" w14:textId="68E11217" w:rsidR="00805144" w:rsidRPr="007F6C0D" w:rsidRDefault="00805144" w:rsidP="003027A0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 xml:space="preserve">   </w:t>
            </w:r>
            <w:r w:rsidRPr="007F6C0D">
              <w:rPr>
                <w:rFonts w:ascii="Times New Roman" w:hAnsi="Times New Roman" w:cs="Times New Roman"/>
                <w:color w:val="000000" w:themeColor="text1"/>
              </w:rPr>
              <w:t>LVEF, %</w:t>
            </w:r>
          </w:p>
        </w:tc>
        <w:tc>
          <w:tcPr>
            <w:tcW w:w="1605" w:type="dxa"/>
            <w:tcBorders>
              <w:left w:val="single" w:sz="4" w:space="0" w:color="000000" w:themeColor="text1"/>
            </w:tcBorders>
            <w:hideMark/>
          </w:tcPr>
          <w:p w14:paraId="01861D96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68±5</w:t>
            </w:r>
          </w:p>
        </w:tc>
        <w:tc>
          <w:tcPr>
            <w:tcW w:w="1605" w:type="dxa"/>
            <w:hideMark/>
          </w:tcPr>
          <w:p w14:paraId="1129A630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65±4</w:t>
            </w:r>
          </w:p>
        </w:tc>
        <w:tc>
          <w:tcPr>
            <w:tcW w:w="1606" w:type="dxa"/>
            <w:hideMark/>
          </w:tcPr>
          <w:p w14:paraId="05D936BD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65±4</w:t>
            </w:r>
          </w:p>
        </w:tc>
        <w:tc>
          <w:tcPr>
            <w:tcW w:w="1605" w:type="dxa"/>
            <w:hideMark/>
          </w:tcPr>
          <w:p w14:paraId="7915B195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66±4</w:t>
            </w:r>
          </w:p>
        </w:tc>
        <w:tc>
          <w:tcPr>
            <w:tcW w:w="1606" w:type="dxa"/>
          </w:tcPr>
          <w:p w14:paraId="71310847" w14:textId="31F864FF" w:rsidR="00805144" w:rsidRPr="007F6C0D" w:rsidRDefault="008F71F0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.486</w:t>
            </w:r>
          </w:p>
        </w:tc>
      </w:tr>
      <w:tr w:rsidR="007F6C0D" w:rsidRPr="007F6C0D" w14:paraId="2894122C" w14:textId="01178089" w:rsidTr="002C6B92">
        <w:trPr>
          <w:trHeight w:val="796"/>
        </w:trPr>
        <w:tc>
          <w:tcPr>
            <w:tcW w:w="3733" w:type="dxa"/>
            <w:tcBorders>
              <w:right w:val="single" w:sz="4" w:space="0" w:color="000000" w:themeColor="text1"/>
            </w:tcBorders>
            <w:hideMark/>
          </w:tcPr>
          <w:p w14:paraId="597C82C4" w14:textId="6CD24D8D" w:rsidR="00805144" w:rsidRPr="007F6C0D" w:rsidRDefault="00805144" w:rsidP="003027A0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 xml:space="preserve">   TAPSE, cm</w:t>
            </w:r>
          </w:p>
        </w:tc>
        <w:tc>
          <w:tcPr>
            <w:tcW w:w="1605" w:type="dxa"/>
            <w:tcBorders>
              <w:left w:val="single" w:sz="4" w:space="0" w:color="000000" w:themeColor="text1"/>
            </w:tcBorders>
            <w:hideMark/>
          </w:tcPr>
          <w:p w14:paraId="18B1749E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1.7± 0.3</w:t>
            </w:r>
          </w:p>
        </w:tc>
        <w:tc>
          <w:tcPr>
            <w:tcW w:w="1605" w:type="dxa"/>
            <w:hideMark/>
          </w:tcPr>
          <w:p w14:paraId="6AD39BF3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1.9± 0.3</w:t>
            </w:r>
          </w:p>
        </w:tc>
        <w:tc>
          <w:tcPr>
            <w:tcW w:w="1606" w:type="dxa"/>
            <w:hideMark/>
          </w:tcPr>
          <w:p w14:paraId="5312AF37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2.1± 0.4</w:t>
            </w:r>
          </w:p>
        </w:tc>
        <w:tc>
          <w:tcPr>
            <w:tcW w:w="1605" w:type="dxa"/>
            <w:hideMark/>
          </w:tcPr>
          <w:p w14:paraId="0ED8A73A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2.1± 0.3</w:t>
            </w:r>
          </w:p>
        </w:tc>
        <w:tc>
          <w:tcPr>
            <w:tcW w:w="1606" w:type="dxa"/>
          </w:tcPr>
          <w:p w14:paraId="7DAABB3E" w14:textId="395F5B43" w:rsidR="00805144" w:rsidRPr="007F6C0D" w:rsidRDefault="008F71F0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.143</w:t>
            </w:r>
          </w:p>
        </w:tc>
      </w:tr>
      <w:tr w:rsidR="007F6C0D" w:rsidRPr="007F6C0D" w14:paraId="77FF10E1" w14:textId="19DE3190" w:rsidTr="002C6B92">
        <w:trPr>
          <w:trHeight w:val="733"/>
        </w:trPr>
        <w:tc>
          <w:tcPr>
            <w:tcW w:w="3733" w:type="dxa"/>
            <w:tcBorders>
              <w:right w:val="single" w:sz="4" w:space="0" w:color="000000" w:themeColor="text1"/>
            </w:tcBorders>
            <w:hideMark/>
          </w:tcPr>
          <w:p w14:paraId="54064C33" w14:textId="77777777" w:rsidR="00805144" w:rsidRPr="007F6C0D" w:rsidRDefault="00805144" w:rsidP="003027A0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hd w:val="clear" w:color="auto" w:fill="FFFFFF"/>
              </w:rPr>
              <w:t>Laboratory data</w:t>
            </w:r>
          </w:p>
        </w:tc>
        <w:tc>
          <w:tcPr>
            <w:tcW w:w="1605" w:type="dxa"/>
            <w:tcBorders>
              <w:left w:val="single" w:sz="4" w:space="0" w:color="000000" w:themeColor="text1"/>
            </w:tcBorders>
            <w:hideMark/>
          </w:tcPr>
          <w:p w14:paraId="10A61666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5" w:type="dxa"/>
            <w:hideMark/>
          </w:tcPr>
          <w:p w14:paraId="4EB600AD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6" w:type="dxa"/>
            <w:hideMark/>
          </w:tcPr>
          <w:p w14:paraId="3744BA79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5" w:type="dxa"/>
            <w:hideMark/>
          </w:tcPr>
          <w:p w14:paraId="62B294B0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06" w:type="dxa"/>
          </w:tcPr>
          <w:p w14:paraId="7C201FE0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7F6C0D" w:rsidRPr="007F6C0D" w14:paraId="1E9ABF96" w14:textId="7773C7E9" w:rsidTr="002C6B92">
        <w:trPr>
          <w:trHeight w:val="733"/>
        </w:trPr>
        <w:tc>
          <w:tcPr>
            <w:tcW w:w="3733" w:type="dxa"/>
            <w:tcBorders>
              <w:right w:val="single" w:sz="4" w:space="0" w:color="000000" w:themeColor="text1"/>
            </w:tcBorders>
            <w:hideMark/>
          </w:tcPr>
          <w:p w14:paraId="0F378BFD" w14:textId="2ABFA1DE" w:rsidR="00805144" w:rsidRPr="007F6C0D" w:rsidRDefault="00805144" w:rsidP="00ED1337">
            <w:pPr>
              <w:spacing w:line="480" w:lineRule="auto"/>
              <w:ind w:firstLineChars="100" w:firstLine="240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Hemoglobin, g/</w:t>
            </w:r>
            <w:proofErr w:type="spellStart"/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dL</w:t>
            </w:r>
            <w:proofErr w:type="spellEnd"/>
          </w:p>
        </w:tc>
        <w:tc>
          <w:tcPr>
            <w:tcW w:w="1605" w:type="dxa"/>
            <w:tcBorders>
              <w:left w:val="single" w:sz="4" w:space="0" w:color="000000" w:themeColor="text1"/>
            </w:tcBorders>
            <w:hideMark/>
          </w:tcPr>
          <w:p w14:paraId="61023350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13.9±1.8</w:t>
            </w:r>
          </w:p>
        </w:tc>
        <w:tc>
          <w:tcPr>
            <w:tcW w:w="1605" w:type="dxa"/>
            <w:hideMark/>
          </w:tcPr>
          <w:p w14:paraId="2C776C11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13.1±1.8</w:t>
            </w:r>
          </w:p>
        </w:tc>
        <w:tc>
          <w:tcPr>
            <w:tcW w:w="1606" w:type="dxa"/>
            <w:hideMark/>
          </w:tcPr>
          <w:p w14:paraId="7C798025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13.1±1.9</w:t>
            </w:r>
          </w:p>
        </w:tc>
        <w:tc>
          <w:tcPr>
            <w:tcW w:w="1605" w:type="dxa"/>
            <w:hideMark/>
          </w:tcPr>
          <w:p w14:paraId="5C35FF94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13.0±1.6</w:t>
            </w:r>
          </w:p>
        </w:tc>
        <w:tc>
          <w:tcPr>
            <w:tcW w:w="1606" w:type="dxa"/>
          </w:tcPr>
          <w:p w14:paraId="2FC93972" w14:textId="2947DE37" w:rsidR="00805144" w:rsidRPr="007F6C0D" w:rsidRDefault="008F71F0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.566</w:t>
            </w:r>
          </w:p>
        </w:tc>
      </w:tr>
      <w:tr w:rsidR="007F6C0D" w:rsidRPr="007F6C0D" w14:paraId="18C4CCA2" w14:textId="55AD915F" w:rsidTr="002C6B92">
        <w:trPr>
          <w:trHeight w:val="773"/>
        </w:trPr>
        <w:tc>
          <w:tcPr>
            <w:tcW w:w="373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B4A9C5" w14:textId="7C281101" w:rsidR="00805144" w:rsidRPr="007F6C0D" w:rsidRDefault="00805144" w:rsidP="00ED1337">
            <w:pPr>
              <w:spacing w:line="480" w:lineRule="auto"/>
              <w:ind w:firstLineChars="100" w:firstLine="240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 xml:space="preserve">Brain natriuretic peptide, </w:t>
            </w:r>
            <w:proofErr w:type="spellStart"/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pg</w:t>
            </w:r>
            <w:proofErr w:type="spellEnd"/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/ml</w:t>
            </w:r>
          </w:p>
        </w:tc>
        <w:tc>
          <w:tcPr>
            <w:tcW w:w="1605" w:type="dxa"/>
            <w:tcBorders>
              <w:left w:val="single" w:sz="4" w:space="0" w:color="000000" w:themeColor="text1"/>
            </w:tcBorders>
            <w:hideMark/>
          </w:tcPr>
          <w:p w14:paraId="7AE1C0F5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89 (46-372)</w:t>
            </w:r>
          </w:p>
        </w:tc>
        <w:tc>
          <w:tcPr>
            <w:tcW w:w="1605" w:type="dxa"/>
            <w:hideMark/>
          </w:tcPr>
          <w:p w14:paraId="41B46167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34 (12-61)</w:t>
            </w:r>
          </w:p>
        </w:tc>
        <w:tc>
          <w:tcPr>
            <w:tcW w:w="1606" w:type="dxa"/>
            <w:hideMark/>
          </w:tcPr>
          <w:p w14:paraId="4009838F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29 (15-41)</w:t>
            </w:r>
          </w:p>
        </w:tc>
        <w:tc>
          <w:tcPr>
            <w:tcW w:w="1605" w:type="dxa"/>
            <w:hideMark/>
          </w:tcPr>
          <w:p w14:paraId="4808E84E" w14:textId="77777777" w:rsidR="00805144" w:rsidRPr="007F6C0D" w:rsidRDefault="00805144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30 (16-45)</w:t>
            </w:r>
          </w:p>
        </w:tc>
        <w:tc>
          <w:tcPr>
            <w:tcW w:w="1606" w:type="dxa"/>
          </w:tcPr>
          <w:p w14:paraId="7EAEC3DF" w14:textId="0F6DC8E4" w:rsidR="00805144" w:rsidRPr="007F6C0D" w:rsidRDefault="008F71F0" w:rsidP="00ED133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</w:pPr>
            <w:r w:rsidRPr="007F6C0D">
              <w:rPr>
                <w:rFonts w:ascii="Times New Roman" w:eastAsiaTheme="majorEastAsia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7F6C0D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.264</w:t>
            </w:r>
          </w:p>
        </w:tc>
      </w:tr>
    </w:tbl>
    <w:p w14:paraId="75892020" w14:textId="2990EF9D" w:rsidR="00924567" w:rsidRPr="007F6C0D" w:rsidRDefault="00FE3C44" w:rsidP="00FE3C44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shd w:val="clear" w:color="auto" w:fill="FFFFFF"/>
        </w:rPr>
      </w:pPr>
      <w:r w:rsidRPr="007F6C0D">
        <w:rPr>
          <w:rFonts w:ascii="Times New Roman" w:hAnsi="Times New Roman" w:cs="Times New Roman"/>
          <w:color w:val="000000" w:themeColor="text1"/>
        </w:rPr>
        <w:t>BPA; balloon pulmonary angioplasty, LVEF; left ventricular ejection fraction, TAPSE; tricuspid annular plane systolic excursion.</w:t>
      </w:r>
    </w:p>
    <w:sectPr w:rsidR="00924567" w:rsidRPr="007F6C0D" w:rsidSect="00743CF4">
      <w:footerReference w:type="even" r:id="rId7"/>
      <w:footerReference w:type="default" r:id="rId8"/>
      <w:pgSz w:w="12240" w:h="15840"/>
      <w:pgMar w:top="1985" w:right="1701" w:bottom="1701" w:left="1701" w:header="720" w:footer="720" w:gutter="0"/>
      <w:cols w:space="720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7681A" w14:textId="77777777" w:rsidR="00F9390F" w:rsidRDefault="00F9390F" w:rsidP="00C74EB1">
      <w:r>
        <w:separator/>
      </w:r>
    </w:p>
  </w:endnote>
  <w:endnote w:type="continuationSeparator" w:id="0">
    <w:p w14:paraId="4A16A28C" w14:textId="77777777" w:rsidR="00F9390F" w:rsidRDefault="00F9390F" w:rsidP="00C74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1680958383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7F78C814" w14:textId="4A482CB3" w:rsidR="00C74EB1" w:rsidRDefault="00C74EB1" w:rsidP="000733E6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1C0ED11B" w14:textId="77777777" w:rsidR="00C74EB1" w:rsidRDefault="00C74EB1" w:rsidP="00C74EB1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630832097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719EB3C5" w14:textId="103BCA0B" w:rsidR="00C74EB1" w:rsidRDefault="00C74EB1" w:rsidP="000733E6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3E377C0C" w14:textId="77777777" w:rsidR="00C74EB1" w:rsidRDefault="00C74EB1" w:rsidP="00C74EB1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55E3C" w14:textId="77777777" w:rsidR="00F9390F" w:rsidRDefault="00F9390F" w:rsidP="00C74EB1">
      <w:r>
        <w:separator/>
      </w:r>
    </w:p>
  </w:footnote>
  <w:footnote w:type="continuationSeparator" w:id="0">
    <w:p w14:paraId="0AA17AB7" w14:textId="77777777" w:rsidR="00F9390F" w:rsidRDefault="00F9390F" w:rsidP="00C74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188"/>
    <w:rsid w:val="00000803"/>
    <w:rsid w:val="00054426"/>
    <w:rsid w:val="0006148B"/>
    <w:rsid w:val="0007715B"/>
    <w:rsid w:val="00083AF5"/>
    <w:rsid w:val="000F5D04"/>
    <w:rsid w:val="001027BC"/>
    <w:rsid w:val="001160ED"/>
    <w:rsid w:val="0013478A"/>
    <w:rsid w:val="00142B18"/>
    <w:rsid w:val="0014764D"/>
    <w:rsid w:val="00156498"/>
    <w:rsid w:val="001702B7"/>
    <w:rsid w:val="0019522C"/>
    <w:rsid w:val="001E2285"/>
    <w:rsid w:val="001F04BC"/>
    <w:rsid w:val="001F66C3"/>
    <w:rsid w:val="00214FE6"/>
    <w:rsid w:val="00240254"/>
    <w:rsid w:val="0024443E"/>
    <w:rsid w:val="002775BC"/>
    <w:rsid w:val="00277D73"/>
    <w:rsid w:val="002C1B7B"/>
    <w:rsid w:val="002C6B92"/>
    <w:rsid w:val="002D0B88"/>
    <w:rsid w:val="003027A0"/>
    <w:rsid w:val="003201BA"/>
    <w:rsid w:val="003564D0"/>
    <w:rsid w:val="003A3E1B"/>
    <w:rsid w:val="003F470D"/>
    <w:rsid w:val="003F6AAD"/>
    <w:rsid w:val="00462796"/>
    <w:rsid w:val="004B1C70"/>
    <w:rsid w:val="004D68CD"/>
    <w:rsid w:val="0052158B"/>
    <w:rsid w:val="00541B91"/>
    <w:rsid w:val="00551D1B"/>
    <w:rsid w:val="00557C89"/>
    <w:rsid w:val="0056491C"/>
    <w:rsid w:val="005712F5"/>
    <w:rsid w:val="00595A0F"/>
    <w:rsid w:val="005D3A94"/>
    <w:rsid w:val="005E76F2"/>
    <w:rsid w:val="00670323"/>
    <w:rsid w:val="006770A4"/>
    <w:rsid w:val="00695188"/>
    <w:rsid w:val="006C51FD"/>
    <w:rsid w:val="00725A51"/>
    <w:rsid w:val="00726610"/>
    <w:rsid w:val="00743CF4"/>
    <w:rsid w:val="00760650"/>
    <w:rsid w:val="007C04F1"/>
    <w:rsid w:val="007F6C0D"/>
    <w:rsid w:val="008049B5"/>
    <w:rsid w:val="00805144"/>
    <w:rsid w:val="00806C54"/>
    <w:rsid w:val="0081094A"/>
    <w:rsid w:val="00811975"/>
    <w:rsid w:val="00864B5B"/>
    <w:rsid w:val="00886C6D"/>
    <w:rsid w:val="0088787E"/>
    <w:rsid w:val="008B6C51"/>
    <w:rsid w:val="008D7A8B"/>
    <w:rsid w:val="008F71F0"/>
    <w:rsid w:val="00924567"/>
    <w:rsid w:val="0093121D"/>
    <w:rsid w:val="009E2562"/>
    <w:rsid w:val="00A02F03"/>
    <w:rsid w:val="00A3105C"/>
    <w:rsid w:val="00A4232A"/>
    <w:rsid w:val="00A6267B"/>
    <w:rsid w:val="00AA55A9"/>
    <w:rsid w:val="00AD20C6"/>
    <w:rsid w:val="00AE36AD"/>
    <w:rsid w:val="00AE49CD"/>
    <w:rsid w:val="00B0777C"/>
    <w:rsid w:val="00B11717"/>
    <w:rsid w:val="00B34278"/>
    <w:rsid w:val="00B61DDD"/>
    <w:rsid w:val="00BB35A8"/>
    <w:rsid w:val="00BD77A5"/>
    <w:rsid w:val="00BF4EB9"/>
    <w:rsid w:val="00BF51BE"/>
    <w:rsid w:val="00BF737C"/>
    <w:rsid w:val="00C30487"/>
    <w:rsid w:val="00C340AC"/>
    <w:rsid w:val="00C56F70"/>
    <w:rsid w:val="00C57678"/>
    <w:rsid w:val="00C62024"/>
    <w:rsid w:val="00C630F5"/>
    <w:rsid w:val="00C70DFA"/>
    <w:rsid w:val="00C74EB1"/>
    <w:rsid w:val="00C80C8B"/>
    <w:rsid w:val="00CA2E8F"/>
    <w:rsid w:val="00CA4E27"/>
    <w:rsid w:val="00CD04C2"/>
    <w:rsid w:val="00CF1D58"/>
    <w:rsid w:val="00D4102E"/>
    <w:rsid w:val="00D61FC2"/>
    <w:rsid w:val="00D8707B"/>
    <w:rsid w:val="00DA274C"/>
    <w:rsid w:val="00DA33D2"/>
    <w:rsid w:val="00DE6382"/>
    <w:rsid w:val="00DF09C9"/>
    <w:rsid w:val="00DF1C27"/>
    <w:rsid w:val="00E05246"/>
    <w:rsid w:val="00E07105"/>
    <w:rsid w:val="00E55E2F"/>
    <w:rsid w:val="00E94B35"/>
    <w:rsid w:val="00ED1337"/>
    <w:rsid w:val="00EE1326"/>
    <w:rsid w:val="00F31F57"/>
    <w:rsid w:val="00F433B5"/>
    <w:rsid w:val="00F5087E"/>
    <w:rsid w:val="00F62D40"/>
    <w:rsid w:val="00F82F05"/>
    <w:rsid w:val="00F9390F"/>
    <w:rsid w:val="00FB2F1D"/>
    <w:rsid w:val="00FC04D1"/>
    <w:rsid w:val="00FC0E46"/>
    <w:rsid w:val="00FD2F96"/>
    <w:rsid w:val="00FE081E"/>
    <w:rsid w:val="00FE3C44"/>
    <w:rsid w:val="00FF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AE3D54"/>
  <w14:defaultImageDpi w14:val="32767"/>
  <w15:chartTrackingRefBased/>
  <w15:docId w15:val="{98DB4E77-F6B4-C640-BAA2-C7DC4C1DE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951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3">
    <w:name w:val="Hyperlink"/>
    <w:uiPriority w:val="99"/>
    <w:unhideWhenUsed/>
    <w:rsid w:val="003F6AAD"/>
    <w:rPr>
      <w:color w:val="0563C1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3F6AAD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F6AAD"/>
    <w:rPr>
      <w:rFonts w:ascii="ＭＳ 明朝" w:eastAsia="ＭＳ 明朝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51D1B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551D1B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551D1B"/>
  </w:style>
  <w:style w:type="paragraph" w:styleId="a9">
    <w:name w:val="annotation subject"/>
    <w:basedOn w:val="a7"/>
    <w:next w:val="a7"/>
    <w:link w:val="aa"/>
    <w:uiPriority w:val="99"/>
    <w:semiHidden/>
    <w:unhideWhenUsed/>
    <w:rsid w:val="00551D1B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51D1B"/>
    <w:rPr>
      <w:b/>
      <w:bCs/>
    </w:rPr>
  </w:style>
  <w:style w:type="character" w:styleId="ab">
    <w:name w:val="line number"/>
    <w:basedOn w:val="a0"/>
    <w:uiPriority w:val="99"/>
    <w:semiHidden/>
    <w:unhideWhenUsed/>
    <w:rsid w:val="00F62D40"/>
  </w:style>
  <w:style w:type="paragraph" w:styleId="ac">
    <w:name w:val="footer"/>
    <w:basedOn w:val="a"/>
    <w:link w:val="ad"/>
    <w:uiPriority w:val="99"/>
    <w:unhideWhenUsed/>
    <w:rsid w:val="00C74EB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4EB1"/>
  </w:style>
  <w:style w:type="character" w:styleId="ae">
    <w:name w:val="page number"/>
    <w:basedOn w:val="a0"/>
    <w:uiPriority w:val="99"/>
    <w:semiHidden/>
    <w:unhideWhenUsed/>
    <w:rsid w:val="00C74EB1"/>
  </w:style>
  <w:style w:type="table" w:customStyle="1" w:styleId="1">
    <w:name w:val="表 (格子) 淡色1"/>
    <w:basedOn w:val="a1"/>
    <w:uiPriority w:val="40"/>
    <w:rsid w:val="00F31F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FA1455-88D0-4540-B4C2-7BC944F35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太郎 三浦</dc:creator>
  <cp:keywords/>
  <dc:description/>
  <cp:lastModifiedBy>三浦光太郎</cp:lastModifiedBy>
  <cp:revision>57</cp:revision>
  <cp:lastPrinted>2019-09-09T03:33:00Z</cp:lastPrinted>
  <dcterms:created xsi:type="dcterms:W3CDTF">2019-07-15T07:52:00Z</dcterms:created>
  <dcterms:modified xsi:type="dcterms:W3CDTF">2021-05-23T15:33:00Z</dcterms:modified>
</cp:coreProperties>
</file>